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73D30F" w14:textId="0BBE6149" w:rsidR="00400488" w:rsidRDefault="00400488">
      <w:pPr>
        <w:pStyle w:val="Title"/>
      </w:pPr>
      <w:r>
        <w:t xml:space="preserve">Supplementary material </w:t>
      </w:r>
      <w:r w:rsidR="00A30828">
        <w:t>1</w:t>
      </w:r>
    </w:p>
    <w:p w14:paraId="50C9FDEB" w14:textId="3EF3BBAE" w:rsidR="00B34EE2" w:rsidRDefault="00000000">
      <w:pPr>
        <w:pStyle w:val="Title"/>
      </w:pPr>
      <w:r>
        <w:t>COREQ</w:t>
      </w:r>
      <w:r>
        <w:rPr>
          <w:spacing w:val="-3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4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3"/>
        </w:rPr>
        <w:t xml:space="preserve"> </w:t>
      </w:r>
      <w:proofErr w:type="spellStart"/>
      <w:r>
        <w:t>REporting</w:t>
      </w:r>
      <w:proofErr w:type="spellEnd"/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</w:t>
      </w:r>
    </w:p>
    <w:p w14:paraId="701F0320" w14:textId="77777777" w:rsidR="00B34EE2" w:rsidRDefault="00B34EE2">
      <w:pPr>
        <w:pStyle w:val="BodyText"/>
        <w:rPr>
          <w:b/>
          <w:sz w:val="23"/>
        </w:rPr>
      </w:pPr>
    </w:p>
    <w:p w14:paraId="70C7CBE6" w14:textId="77777777" w:rsidR="00B34EE2" w:rsidRDefault="00000000">
      <w:pPr>
        <w:pStyle w:val="BodyText"/>
        <w:spacing w:line="276" w:lineRule="auto"/>
        <w:ind w:left="220" w:right="309"/>
        <w:jc w:val="both"/>
      </w:pPr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r>
        <w:t>of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3BE61856" w14:textId="77777777" w:rsidR="00B34EE2" w:rsidRDefault="00B34EE2">
      <w:pPr>
        <w:pStyle w:val="BodyText"/>
        <w:spacing w:before="1"/>
        <w:rPr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B34EE2" w14:paraId="32138564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054076BC" w14:textId="77777777" w:rsidR="00B34EE2" w:rsidRDefault="00000000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1517B575" w14:textId="77777777" w:rsidR="00B34EE2" w:rsidRDefault="00000000">
            <w:pPr>
              <w:pStyle w:val="TableParagraph"/>
              <w:ind w:left="126" w:right="1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499914F5" w14:textId="77777777" w:rsidR="00B34EE2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10C5D179" w14:textId="77777777" w:rsidR="00B34EE2" w:rsidRDefault="00000000">
            <w:pPr>
              <w:pStyle w:val="TableParagraph"/>
              <w:ind w:left="106" w:right="10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1001D9F7" w14:textId="77777777" w:rsidR="00B34EE2" w:rsidRDefault="00000000">
            <w:pPr>
              <w:pStyle w:val="TableParagraph"/>
              <w:spacing w:before="36" w:line="240" w:lineRule="auto"/>
              <w:ind w:left="106" w:right="106"/>
              <w:jc w:val="center"/>
              <w:rPr>
                <w:b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7600" behindDoc="1" locked="0" layoutInCell="1" allowOverlap="1" wp14:anchorId="0D2A3ACC" wp14:editId="281E5DBB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730091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967740"/>
                                <a:chOff x="0" y="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A4BE57C" id="Group 1" o:spid="_x0000_s1026" style="position:absolute;margin-left:1.25pt;margin-top:57.5pt;width:65.3pt;height:76.2pt;z-index:-16058880;mso-wrap-distance-left:0;mso-wrap-distance-right:0" coordsize="8293,967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&#13;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" path="m828941,l816241,12700r,184074l12699,196774,,209474r828941,l828941,xe" fillcolor="#bfbfbf" stroked="f">
                        <v:path arrowok="t"/>
                      </v:shape>
                      <v:shape id="Graphic 4" o:spid="_x0000_s1029" style="position:absolute;top:1920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" path="m828941,l,,,209474,12699,196774r,-184074l816241,12700,828941,xe" fillcolor="#7f7f7f" stroked="f">
                        <v:path arrowok="t"/>
                      </v:shape>
                      <v:shape id="Graphic 5" o:spid="_x0000_s1030" style="position:absolute;top:1920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" path="m828941,l816241,12700r,184074l12699,196774,,209474r828941,l828941,xe" fillcolor="#bfbfbf" stroked="f">
                        <v:path arrowok="t"/>
                      </v:shape>
                      <v:shape id="Graphic 6" o:spid="_x0000_s1031" style="position:absolute;top:4160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7" o:spid="_x0000_s1032" style="position:absolute;top:4160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" path="m828941,l816241,12699r,184074l12699,196773,,209473r828941,l828941,xe" fillcolor="#bfbfbf" stroked="f">
                        <v:path arrowok="t"/>
                      </v:shape>
                      <v:shape id="Graphic 8" o:spid="_x0000_s1033" style="position:absolute;top:5444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" path="m828941,l,,,209474,12699,196774r,-184074l816241,12700,828941,xe" fillcolor="#7f7f7f" stroked="f">
                        <v:path arrowok="t"/>
                      </v:shape>
                      <v:shape id="Graphic 9" o:spid="_x0000_s1034" style="position:absolute;top:5444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" path="m828941,l816241,12700r,184074l12699,196774,,209474r828941,l828941,xe" fillcolor="#bfbfbf" stroked="f">
                        <v:path arrowok="t"/>
                      </v:shape>
                      <v:shape id="Graphic 10" o:spid="_x0000_s1035" style="position:absolute;top:7578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" path="m828941,l,,,209474,12699,196774r,-184074l816241,12700,828941,xe" fillcolor="#7f7f7f" stroked="f">
                        <v:path arrowok="t"/>
                      </v:shape>
                      <v:shape id="Graphic 11" o:spid="_x0000_s1036" style="position:absolute;top:7578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8112" behindDoc="1" locked="0" layoutInCell="1" allowOverlap="1" wp14:anchorId="2FFE9C90" wp14:editId="55C8FAAE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2032806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709018C" id="Group 12" o:spid="_x0000_s1026" style="position:absolute;margin-left:1.25pt;margin-top:160.05pt;width:65.3pt;height:16.5pt;z-index:-16058368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">
                      <v:shape id="Graphic 13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" path="m828941,l,,,209474,12699,196774r,-184074l816241,12700,828941,xe" fillcolor="#7f7f7f" stroked="f">
                        <v:path arrowok="t"/>
                      </v:shape>
                      <v:shape id="Graphic 14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8624" behindDoc="1" locked="0" layoutInCell="1" allowOverlap="1" wp14:anchorId="1A45D229" wp14:editId="039C266C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2299557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E0E9A83" id="Group 15" o:spid="_x0000_s1026" style="position:absolute;margin-left:1.25pt;margin-top:181.05pt;width:65.3pt;height:16.5pt;z-index:-16057856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">
                      <v:shape id="Graphic 16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17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9136" behindDoc="1" locked="0" layoutInCell="1" allowOverlap="1" wp14:anchorId="187AA134" wp14:editId="33870290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2662777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5F2B944" id="Group 18" o:spid="_x0000_s1026" style="position:absolute;margin-left:1.25pt;margin-top:209.65pt;width:65.3pt;height:16.5pt;z-index:-16057344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">
                      <v:shape id="Graphic 19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" path="m828941,l,,,209474,12699,196774r,-184074l816241,12700,828941,xe" fillcolor="#7f7f7f" stroked="f">
                        <v:path arrowok="t"/>
                      </v:shape>
                      <v:shape id="Graphic 20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9648" behindDoc="1" locked="0" layoutInCell="1" allowOverlap="1" wp14:anchorId="5D7A0A67" wp14:editId="2DEE052F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3452552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F81FE4A" id="Group 21" o:spid="_x0000_s1026" style="position:absolute;margin-left:1.25pt;margin-top:271.85pt;width:65.3pt;height:16.5pt;z-index:-16056832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">
                      <v:shape id="Graphic 22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" path="m828941,l,,,209473,12699,196773r,-184074l816241,12699,828941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B34EE2" w14:paraId="75A6DE2E" w14:textId="77777777">
        <w:trPr>
          <w:trHeight w:val="561"/>
        </w:trPr>
        <w:tc>
          <w:tcPr>
            <w:tcW w:w="11021" w:type="dxa"/>
            <w:gridSpan w:val="4"/>
          </w:tcPr>
          <w:p w14:paraId="31F10AB2" w14:textId="77777777" w:rsidR="00B34EE2" w:rsidRDefault="00000000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07341F71" w14:textId="77777777" w:rsidR="00B34EE2" w:rsidRDefault="00000000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flexivity</w:t>
            </w:r>
          </w:p>
        </w:tc>
      </w:tr>
      <w:tr w:rsidR="00B34EE2" w14:paraId="1917E596" w14:textId="77777777">
        <w:trPr>
          <w:trHeight w:val="280"/>
        </w:trPr>
        <w:tc>
          <w:tcPr>
            <w:tcW w:w="11021" w:type="dxa"/>
            <w:gridSpan w:val="4"/>
          </w:tcPr>
          <w:p w14:paraId="1DA68A64" w14:textId="77777777" w:rsidR="00B34EE2" w:rsidRDefault="00000000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B34EE2" w14:paraId="27F57818" w14:textId="77777777">
        <w:trPr>
          <w:trHeight w:val="282"/>
        </w:trPr>
        <w:tc>
          <w:tcPr>
            <w:tcW w:w="2528" w:type="dxa"/>
          </w:tcPr>
          <w:p w14:paraId="44CF7B5E" w14:textId="77777777" w:rsidR="00B34EE2" w:rsidRDefault="00000000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66BC90C0" w14:textId="77777777" w:rsidR="00B34EE2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6B09FA27" w14:textId="77777777" w:rsidR="00B34EE2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78CE934A" w14:textId="2C92C0FE" w:rsidR="00B34EE2" w:rsidRDefault="002E42ED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B34EE2" w14:paraId="53DCA618" w14:textId="77777777">
        <w:trPr>
          <w:trHeight w:val="280"/>
        </w:trPr>
        <w:tc>
          <w:tcPr>
            <w:tcW w:w="2528" w:type="dxa"/>
          </w:tcPr>
          <w:p w14:paraId="0F0CEE17" w14:textId="77777777" w:rsidR="00B34EE2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7E1692C3" w14:textId="77777777" w:rsidR="00B34EE2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</w:tcPr>
          <w:p w14:paraId="43093BB3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 w14:paraId="54441B6A" w14:textId="0F3D9A82" w:rsidR="00B34EE2" w:rsidRDefault="000E2B6F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Supp mat </w:t>
            </w:r>
            <w:r w:rsidR="002E42ED">
              <w:rPr>
                <w:rFonts w:ascii="Times New Roman"/>
                <w:sz w:val="20"/>
              </w:rPr>
              <w:t>2</w:t>
            </w:r>
          </w:p>
        </w:tc>
      </w:tr>
      <w:tr w:rsidR="00B34EE2" w14:paraId="3CFA7FDF" w14:textId="77777777">
        <w:trPr>
          <w:trHeight w:val="281"/>
        </w:trPr>
        <w:tc>
          <w:tcPr>
            <w:tcW w:w="2528" w:type="dxa"/>
          </w:tcPr>
          <w:p w14:paraId="52DCD8D5" w14:textId="77777777" w:rsidR="00B34EE2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7D7755B7" w14:textId="77777777" w:rsidR="00B34EE2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</w:tcPr>
          <w:p w14:paraId="662054B9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015F382B" w14:textId="183782F9" w:rsidR="00B34EE2" w:rsidRDefault="000E2B6F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Supp mat </w:t>
            </w:r>
            <w:r w:rsidR="002E42ED">
              <w:rPr>
                <w:rFonts w:ascii="Times New Roman"/>
                <w:sz w:val="20"/>
              </w:rPr>
              <w:t>2</w:t>
            </w:r>
          </w:p>
        </w:tc>
      </w:tr>
      <w:tr w:rsidR="00B34EE2" w14:paraId="02C825C1" w14:textId="77777777">
        <w:trPr>
          <w:trHeight w:val="280"/>
        </w:trPr>
        <w:tc>
          <w:tcPr>
            <w:tcW w:w="2528" w:type="dxa"/>
          </w:tcPr>
          <w:p w14:paraId="710854F8" w14:textId="77777777" w:rsidR="00B34EE2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67B093EB" w14:textId="77777777" w:rsidR="00B34EE2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</w:tcPr>
          <w:p w14:paraId="7C2798E0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 w14:paraId="1620C8E8" w14:textId="69509DF9" w:rsidR="00B34EE2" w:rsidRDefault="000E2B6F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Supp mat </w:t>
            </w:r>
            <w:r w:rsidR="002E42ED">
              <w:rPr>
                <w:rFonts w:ascii="Times New Roman"/>
                <w:sz w:val="20"/>
              </w:rPr>
              <w:t>2</w:t>
            </w:r>
          </w:p>
        </w:tc>
      </w:tr>
      <w:tr w:rsidR="00B34EE2" w14:paraId="1E35B88F" w14:textId="77777777">
        <w:trPr>
          <w:trHeight w:val="280"/>
        </w:trPr>
        <w:tc>
          <w:tcPr>
            <w:tcW w:w="2528" w:type="dxa"/>
          </w:tcPr>
          <w:p w14:paraId="535D1CCD" w14:textId="77777777" w:rsidR="00B34EE2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3626CD73" w14:textId="77777777" w:rsidR="00B34EE2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09A4919E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14:paraId="09730FE7" w14:textId="46C470A4" w:rsidR="00B34EE2" w:rsidRDefault="000E2B6F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Supp mat </w:t>
            </w:r>
            <w:r w:rsidR="002E42ED">
              <w:rPr>
                <w:rFonts w:ascii="Times New Roman"/>
                <w:sz w:val="20"/>
              </w:rPr>
              <w:t>2</w:t>
            </w:r>
          </w:p>
        </w:tc>
      </w:tr>
      <w:tr w:rsidR="00B34EE2" w14:paraId="00CE798A" w14:textId="77777777">
        <w:trPr>
          <w:trHeight w:val="561"/>
        </w:trPr>
        <w:tc>
          <w:tcPr>
            <w:tcW w:w="11021" w:type="dxa"/>
            <w:gridSpan w:val="4"/>
          </w:tcPr>
          <w:p w14:paraId="0DF5FCCD" w14:textId="77777777" w:rsidR="00B34EE2" w:rsidRDefault="00000000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30EFF673" w14:textId="363348AA" w:rsidR="00B34EE2" w:rsidRDefault="000E2B6F">
            <w:pPr>
              <w:pStyle w:val="TableParagraph"/>
              <w:spacing w:before="36" w:line="240" w:lineRule="auto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B34EE2" w14:paraId="63919A0A" w14:textId="77777777">
        <w:trPr>
          <w:trHeight w:val="280"/>
        </w:trPr>
        <w:tc>
          <w:tcPr>
            <w:tcW w:w="2528" w:type="dxa"/>
          </w:tcPr>
          <w:p w14:paraId="0C195BDB" w14:textId="77777777" w:rsidR="00B34EE2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43E5A74B" w14:textId="77777777" w:rsidR="00B34EE2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</w:tcPr>
          <w:p w14:paraId="5C4FB934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 w14:paraId="7980F706" w14:textId="3AED87B0" w:rsidR="00B34EE2" w:rsidRDefault="000E2B6F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Supp mat </w:t>
            </w:r>
            <w:r w:rsidR="002E42ED">
              <w:rPr>
                <w:rFonts w:ascii="Times New Roman"/>
                <w:sz w:val="20"/>
              </w:rPr>
              <w:t>2</w:t>
            </w:r>
          </w:p>
        </w:tc>
      </w:tr>
      <w:tr w:rsidR="00B34EE2" w14:paraId="17C43623" w14:textId="77777777">
        <w:trPr>
          <w:trHeight w:val="95"/>
        </w:trPr>
        <w:tc>
          <w:tcPr>
            <w:tcW w:w="2528" w:type="dxa"/>
            <w:vMerge w:val="restart"/>
          </w:tcPr>
          <w:p w14:paraId="63CF4B05" w14:textId="77777777" w:rsidR="00B34EE2" w:rsidRDefault="00000000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227DF368" w14:textId="77777777" w:rsidR="00B34EE2" w:rsidRDefault="00000000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54EFA888" w14:textId="77777777" w:rsidR="00B34EE2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 w14:paraId="09215BC0" w14:textId="77777777" w:rsidR="00B34EE2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5FC98F44" w14:textId="77777777" w:rsidR="00B34EE2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28A1E96" w14:textId="77777777" w:rsidR="00B34EE2" w:rsidRDefault="00B34EE2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B34EE2" w14:paraId="5D43BF02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D5DA7CB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CFAF0BC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1F23BE7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4F1046D" w14:textId="21614221" w:rsidR="00B34EE2" w:rsidRDefault="000E2B6F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Supp mat </w:t>
            </w:r>
            <w:r w:rsidR="002E42ED">
              <w:rPr>
                <w:rFonts w:ascii="Times New Roman"/>
                <w:sz w:val="20"/>
              </w:rPr>
              <w:t>2</w:t>
            </w:r>
          </w:p>
        </w:tc>
      </w:tr>
      <w:tr w:rsidR="00B34EE2" w14:paraId="00C188A3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0B03A1D9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564A773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178A14C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2BD0B521" w14:textId="77777777" w:rsidR="00B34EE2" w:rsidRDefault="00B34EE2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B34EE2" w14:paraId="31DEE27B" w14:textId="77777777">
        <w:trPr>
          <w:trHeight w:val="94"/>
        </w:trPr>
        <w:tc>
          <w:tcPr>
            <w:tcW w:w="2528" w:type="dxa"/>
            <w:vMerge w:val="restart"/>
          </w:tcPr>
          <w:p w14:paraId="1BA379EF" w14:textId="77777777" w:rsidR="00B34EE2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69897973" w14:textId="77777777" w:rsidR="00B34EE2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 w14:paraId="5A051BE3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14:paraId="110BB33A" w14:textId="77777777" w:rsidR="00B34EE2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8E770CB" w14:textId="77777777" w:rsidR="00B34EE2" w:rsidRDefault="00B34EE2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B34EE2" w14:paraId="2936D3B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EA34E24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9F9A387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90353D3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FB3A110" w14:textId="5027E962" w:rsidR="00B34EE2" w:rsidRDefault="000E2B6F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Supp mat </w:t>
            </w:r>
            <w:r w:rsidR="002E42ED">
              <w:rPr>
                <w:rFonts w:ascii="Times New Roman"/>
                <w:sz w:val="20"/>
              </w:rPr>
              <w:t>2</w:t>
            </w:r>
          </w:p>
        </w:tc>
      </w:tr>
      <w:tr w:rsidR="00B34EE2" w14:paraId="79BE9629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37657C95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B693D31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F5D4B35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91AF1E4" w14:textId="77777777" w:rsidR="00B34EE2" w:rsidRDefault="00B34EE2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B34EE2" w14:paraId="7C15FCB9" w14:textId="77777777">
        <w:trPr>
          <w:trHeight w:val="280"/>
        </w:trPr>
        <w:tc>
          <w:tcPr>
            <w:tcW w:w="11021" w:type="dxa"/>
            <w:gridSpan w:val="4"/>
          </w:tcPr>
          <w:p w14:paraId="1F939709" w14:textId="77777777" w:rsidR="00B34EE2" w:rsidRDefault="00000000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B34EE2" w14:paraId="2EA45660" w14:textId="77777777">
        <w:trPr>
          <w:trHeight w:val="280"/>
        </w:trPr>
        <w:tc>
          <w:tcPr>
            <w:tcW w:w="11021" w:type="dxa"/>
            <w:gridSpan w:val="4"/>
          </w:tcPr>
          <w:p w14:paraId="728D37D8" w14:textId="77777777" w:rsidR="00B34EE2" w:rsidRDefault="00000000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B34EE2" w14:paraId="108B264E" w14:textId="77777777">
        <w:trPr>
          <w:trHeight w:val="185"/>
        </w:trPr>
        <w:tc>
          <w:tcPr>
            <w:tcW w:w="2528" w:type="dxa"/>
            <w:vMerge w:val="restart"/>
          </w:tcPr>
          <w:p w14:paraId="719272EB" w14:textId="77777777" w:rsidR="00B34EE2" w:rsidRDefault="00000000">
            <w:pPr>
              <w:pStyle w:val="TableParagraph"/>
              <w:spacing w:line="276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1A4F9D9B" w14:textId="77777777" w:rsidR="00B34EE2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7B5DFD13" w14:textId="77777777" w:rsidR="00B34EE2" w:rsidRDefault="00000000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5FC2C3D4" w14:textId="77777777" w:rsidR="00B34EE2" w:rsidRDefault="00000000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DDF74A8" w14:textId="77777777" w:rsidR="00B34EE2" w:rsidRDefault="00B34EE2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B34EE2" w14:paraId="63E2782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5492693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2599DA3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3012D96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F3EB640" w14:textId="4B0591BC" w:rsidR="00B34EE2" w:rsidRDefault="002E42ED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B34EE2" w14:paraId="490AB018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02289E9B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B594E63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C212101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DFC09A3" w14:textId="77777777" w:rsidR="00B34EE2" w:rsidRDefault="00B34EE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B34EE2" w14:paraId="6F41CF46" w14:textId="77777777">
        <w:trPr>
          <w:trHeight w:val="280"/>
        </w:trPr>
        <w:tc>
          <w:tcPr>
            <w:tcW w:w="11021" w:type="dxa"/>
            <w:gridSpan w:val="4"/>
          </w:tcPr>
          <w:p w14:paraId="3A12688D" w14:textId="77777777" w:rsidR="00B34EE2" w:rsidRDefault="00000000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B34EE2" w14:paraId="73E35C6E" w14:textId="77777777">
        <w:trPr>
          <w:trHeight w:val="119"/>
        </w:trPr>
        <w:tc>
          <w:tcPr>
            <w:tcW w:w="2528" w:type="dxa"/>
            <w:vMerge w:val="restart"/>
          </w:tcPr>
          <w:p w14:paraId="4AB99967" w14:textId="77777777" w:rsidR="00B34EE2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4D3EF0B0" w14:textId="77777777" w:rsidR="00B34EE2" w:rsidRDefault="00000000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 w14:paraId="02A47BD7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0160" behindDoc="1" locked="0" layoutInCell="1" allowOverlap="1" wp14:anchorId="1F49A7E7" wp14:editId="67BB1BDD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88683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D28584D" id="Group 24" o:spid="_x0000_s1026" style="position:absolute;margin-left:311.85pt;margin-top:7pt;width:65.3pt;height:16.5pt;z-index:-16056320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">
                      <v:shape id="Graphic 25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7B2F89CB" w14:textId="77777777" w:rsidR="00B34EE2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9C634C5" w14:textId="77777777" w:rsidR="00B34EE2" w:rsidRDefault="00B34EE2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B34EE2" w14:paraId="28A370EE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45DD341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E7E6903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28F706E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3D90BB8" w14:textId="70FA1605" w:rsidR="00B34EE2" w:rsidRDefault="000E2B6F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B34EE2" w14:paraId="6BA37577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21302132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E76409F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999FC37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36D8567" w14:textId="77777777" w:rsidR="00B34EE2" w:rsidRDefault="00B34EE2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</w:p>
        </w:tc>
      </w:tr>
      <w:tr w:rsidR="00B34EE2" w14:paraId="54FFCCB8" w14:textId="77777777">
        <w:trPr>
          <w:trHeight w:val="86"/>
        </w:trPr>
        <w:tc>
          <w:tcPr>
            <w:tcW w:w="2528" w:type="dxa"/>
            <w:vMerge w:val="restart"/>
          </w:tcPr>
          <w:p w14:paraId="78DE4725" w14:textId="77777777" w:rsidR="00B34EE2" w:rsidRDefault="00000000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025C4C75" w14:textId="77777777" w:rsidR="00B34EE2" w:rsidRDefault="00000000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 w14:paraId="29EDDB47" w14:textId="77777777" w:rsidR="00B34EE2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0672" behindDoc="1" locked="0" layoutInCell="1" allowOverlap="1" wp14:anchorId="1028CA0D" wp14:editId="07DC0342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67150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86861B9" id="Group 27" o:spid="_x0000_s1026" style="position:absolute;margin-left:311.85pt;margin-top:5.3pt;width:65.3pt;height:16.5pt;z-index:-16055808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">
                      <v:shape id="Graphic 28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29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2502042B" w14:textId="77777777" w:rsidR="00B34EE2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966BA24" w14:textId="77777777" w:rsidR="00B34EE2" w:rsidRDefault="00B34EE2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B34EE2" w14:paraId="2E3EB9B2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45DA048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6DAEA82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7635CE9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19F02EC3" w14:textId="452BB2DB" w:rsidR="00B34EE2" w:rsidRDefault="000E2B6F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B34EE2" w14:paraId="4D3B40CD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3766A6C0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817D95B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5FA6E72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36BE4F4" w14:textId="77777777" w:rsidR="00B34EE2" w:rsidRDefault="00B34EE2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B34EE2" w14:paraId="56133AF9" w14:textId="77777777">
        <w:trPr>
          <w:trHeight w:val="280"/>
        </w:trPr>
        <w:tc>
          <w:tcPr>
            <w:tcW w:w="2528" w:type="dxa"/>
          </w:tcPr>
          <w:p w14:paraId="7531E258" w14:textId="77777777" w:rsidR="00B34EE2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15C53D10" w14:textId="77777777" w:rsidR="00B34EE2" w:rsidRDefault="00000000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14:paraId="4AC4424A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1184" behindDoc="1" locked="0" layoutInCell="1" allowOverlap="1" wp14:anchorId="1E75A6BD" wp14:editId="228A5723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-8293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6798D93" id="Group 30" o:spid="_x0000_s1026" style="position:absolute;margin-left:311.85pt;margin-top:-.65pt;width:65.3pt;height:30.8pt;z-index:-16055296;mso-wrap-distance-left:0;mso-wrap-distance-right:0" coordsize="8293,391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">
                      <v:shape id="Graphic 31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32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" path="m828941,l816241,12700r,184074l12699,196774,,209474r828941,l828941,xe" fillcolor="#bfbfbf" stroked="f">
                        <v:path arrowok="t"/>
                      </v:shape>
                      <v:shape id="Graphic 33" o:spid="_x0000_s1029" style="position:absolute;top:1816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" path="m828941,l,,,209473,12699,196773r,-184074l816241,12699,828941,xe" fillcolor="#7f7f7f" stroked="f">
                        <v:path arrowok="t"/>
                      </v:shape>
                      <v:shape id="Graphic 34" o:spid="_x0000_s1030" style="position:absolute;top:1816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662FE28D" w14:textId="38794AE9" w:rsidR="00B34EE2" w:rsidRDefault="000E2B6F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B34EE2" w14:paraId="0B843339" w14:textId="77777777">
        <w:trPr>
          <w:trHeight w:val="280"/>
        </w:trPr>
        <w:tc>
          <w:tcPr>
            <w:tcW w:w="2528" w:type="dxa"/>
          </w:tcPr>
          <w:p w14:paraId="3ACA570C" w14:textId="77777777" w:rsidR="00B34EE2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7F7A331C" w14:textId="77777777" w:rsidR="00B34EE2" w:rsidRDefault="00000000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14:paraId="0E07AB84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 w14:paraId="574BA19F" w14:textId="43D005CC" w:rsidR="00B34EE2" w:rsidRDefault="002E42ED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B34EE2" w14:paraId="48954337" w14:textId="77777777">
        <w:trPr>
          <w:trHeight w:val="281"/>
        </w:trPr>
        <w:tc>
          <w:tcPr>
            <w:tcW w:w="11021" w:type="dxa"/>
            <w:gridSpan w:val="4"/>
          </w:tcPr>
          <w:p w14:paraId="69ADB8BE" w14:textId="77777777" w:rsidR="00B34EE2" w:rsidRDefault="00000000">
            <w:pPr>
              <w:pStyle w:val="TableParagraph"/>
              <w:spacing w:line="244" w:lineRule="exact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B34EE2" w14:paraId="43F7E032" w14:textId="77777777">
        <w:trPr>
          <w:trHeight w:val="280"/>
        </w:trPr>
        <w:tc>
          <w:tcPr>
            <w:tcW w:w="2528" w:type="dxa"/>
          </w:tcPr>
          <w:p w14:paraId="214067EE" w14:textId="77777777" w:rsidR="00B34EE2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3EDFCBDC" w14:textId="77777777" w:rsidR="00B34EE2" w:rsidRDefault="00000000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14:paraId="2A9C8BD1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1696" behindDoc="1" locked="0" layoutInCell="1" allowOverlap="1" wp14:anchorId="303D8F37" wp14:editId="44ABFEFB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-27965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75D66BE" id="Group 35" o:spid="_x0000_s1026" style="position:absolute;margin-left:311.85pt;margin-top:-2.2pt;width:65.3pt;height:16.5pt;z-index:-16054784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&#13;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" path="m828941,l,,,209473,12699,196773r,-184073l816241,12700,828941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&#13;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14:paraId="52ACA30C" w14:textId="7B0BAEDB" w:rsidR="00B34EE2" w:rsidRDefault="002E42ED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B34EE2" w14:paraId="7D7E1867" w14:textId="77777777">
        <w:trPr>
          <w:trHeight w:val="116"/>
        </w:trPr>
        <w:tc>
          <w:tcPr>
            <w:tcW w:w="2528" w:type="dxa"/>
            <w:vMerge w:val="restart"/>
          </w:tcPr>
          <w:p w14:paraId="1760BA07" w14:textId="77777777" w:rsidR="00B34EE2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74CD6C8A" w14:textId="77777777" w:rsidR="00B34EE2" w:rsidRDefault="00000000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07C9EDB6" w14:textId="77777777" w:rsidR="00B34EE2" w:rsidRDefault="00000000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 w14:paraId="68B11118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2208" behindDoc="1" locked="0" layoutInCell="1" allowOverlap="1" wp14:anchorId="1561C066" wp14:editId="621EBB08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86664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B9B0DC1" id="Group 38" o:spid="_x0000_s1026" style="position:absolute;margin-left:311.85pt;margin-top:6.8pt;width:65.3pt;height:16.5pt;z-index:-16054272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&#13;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" path="m828941,l,,,209473,12699,196773r,-184073l816241,12700,828941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&#13;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BE9A57A" w14:textId="77777777" w:rsidR="00B34EE2" w:rsidRDefault="00B34EE2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6"/>
              </w:rPr>
            </w:pPr>
          </w:p>
        </w:tc>
      </w:tr>
      <w:tr w:rsidR="00B34EE2" w14:paraId="65E740F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97B1496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1D1B15C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48DDB5B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61251018" w14:textId="56510BC2" w:rsidR="00B34EE2" w:rsidRDefault="002E42ED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B34EE2" w14:paraId="2526FA3B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73B4DC56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C75B272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A4BAC22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41783C5" w14:textId="77777777" w:rsidR="00B34EE2" w:rsidRDefault="00B34EE2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</w:p>
        </w:tc>
      </w:tr>
      <w:tr w:rsidR="00B34EE2" w14:paraId="5DFFE047" w14:textId="77777777">
        <w:trPr>
          <w:trHeight w:val="100"/>
        </w:trPr>
        <w:tc>
          <w:tcPr>
            <w:tcW w:w="2528" w:type="dxa"/>
            <w:vMerge w:val="restart"/>
          </w:tcPr>
          <w:p w14:paraId="635A5EDB" w14:textId="77777777" w:rsidR="00B34EE2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1CF5E4F5" w14:textId="77777777" w:rsidR="00B34EE2" w:rsidRDefault="00000000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 w14:paraId="205D45FA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2720" behindDoc="1" locked="0" layoutInCell="1" allowOverlap="1" wp14:anchorId="4FFA01AA" wp14:editId="451EB5D8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76276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8B5B3FB" id="Group 41" o:spid="_x0000_s1026" style="position:absolute;margin-left:311.85pt;margin-top:6pt;width:65.3pt;height:16.5pt;z-index:-16053760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&#13;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" path="m828941,l,,,209473,12699,196773r,-184074l816241,12699,828941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3552396C" w14:textId="77777777" w:rsidR="00B34EE2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E71C784" w14:textId="77777777" w:rsidR="00B34EE2" w:rsidRDefault="00B34EE2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B34EE2" w14:paraId="17739B91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C4BEF04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81D4385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5B421B4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0A7DCECF" w14:textId="0224F3B7" w:rsidR="00B34EE2" w:rsidRDefault="000E2B6F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B34EE2" w14:paraId="7B690B25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4923BE46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B4770E6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EC30FDA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C441868" w14:textId="77777777" w:rsidR="00B34EE2" w:rsidRDefault="00B34EE2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B34EE2" w14:paraId="57C0DD69" w14:textId="77777777">
        <w:trPr>
          <w:trHeight w:val="282"/>
        </w:trPr>
        <w:tc>
          <w:tcPr>
            <w:tcW w:w="11021" w:type="dxa"/>
            <w:gridSpan w:val="4"/>
          </w:tcPr>
          <w:p w14:paraId="07DD8195" w14:textId="77777777" w:rsidR="00B34EE2" w:rsidRDefault="00000000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B34EE2" w14:paraId="18263C8F" w14:textId="77777777">
        <w:trPr>
          <w:trHeight w:val="425"/>
        </w:trPr>
        <w:tc>
          <w:tcPr>
            <w:tcW w:w="2528" w:type="dxa"/>
            <w:vMerge w:val="restart"/>
          </w:tcPr>
          <w:p w14:paraId="1CFAEC66" w14:textId="77777777" w:rsidR="00B34EE2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614BC411" w14:textId="77777777" w:rsidR="00B34EE2" w:rsidRDefault="00000000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 w14:paraId="32ADB72A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3232" behindDoc="1" locked="0" layoutInCell="1" allowOverlap="1" wp14:anchorId="4632E633" wp14:editId="29B61E5A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50660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F6FD7D9" id="Group 44" o:spid="_x0000_s1026" style="position:absolute;margin-left:311.85pt;margin-top:4pt;width:65.3pt;height:16.5pt;z-index:-16053248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">
                      <v:shape id="Graphic 45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&#13;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4D588AD1" w14:textId="77777777" w:rsidR="00B34EE2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 w14:paraId="6CB4AFEE" w14:textId="77777777" w:rsidR="000E2B6F" w:rsidRPr="000E2B6F" w:rsidRDefault="000E2B6F" w:rsidP="000E2B6F">
            <w:pPr>
              <w:pStyle w:val="TableParagraph"/>
              <w:spacing w:line="240" w:lineRule="auto"/>
              <w:rPr>
                <w:rFonts w:ascii="Times New Roman"/>
                <w:sz w:val="10"/>
                <w:szCs w:val="10"/>
              </w:rPr>
            </w:pPr>
          </w:p>
          <w:p w14:paraId="58D2557B" w14:textId="406E90C5" w:rsidR="00B34EE2" w:rsidRDefault="000E2B6F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B34EE2" w14:paraId="53BEF009" w14:textId="77777777">
        <w:trPr>
          <w:trHeight w:val="76"/>
        </w:trPr>
        <w:tc>
          <w:tcPr>
            <w:tcW w:w="2528" w:type="dxa"/>
            <w:vMerge/>
            <w:tcBorders>
              <w:top w:val="nil"/>
            </w:tcBorders>
          </w:tcPr>
          <w:p w14:paraId="0DEDEA82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B4A254F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6864EB8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 w14:paraId="4986CEF9" w14:textId="77777777" w:rsidR="00B34EE2" w:rsidRDefault="00B34EE2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</w:p>
        </w:tc>
      </w:tr>
      <w:tr w:rsidR="00B34EE2" w14:paraId="4A6054AB" w14:textId="77777777">
        <w:trPr>
          <w:trHeight w:val="280"/>
        </w:trPr>
        <w:tc>
          <w:tcPr>
            <w:tcW w:w="2528" w:type="dxa"/>
          </w:tcPr>
          <w:p w14:paraId="5F0B7158" w14:textId="77777777" w:rsidR="00B34EE2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55082245" w14:textId="77777777" w:rsidR="00B34EE2" w:rsidRDefault="00000000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14:paraId="3417A116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3744" behindDoc="1" locked="0" layoutInCell="1" allowOverlap="1" wp14:anchorId="4AB724C8" wp14:editId="6F0AEE6F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204C071" id="Group 47" o:spid="_x0000_s1026" style="position:absolute;margin-left:311.85pt;margin-top:-3.55pt;width:65.3pt;height:93pt;z-index:-16052736;mso-wrap-distance-left:0;mso-wrap-distance-right:0" coordsize="8293,1181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">
                      <v:shape id="Graphic 48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" path="m828941,l,,,209473,12699,196773r,-184073l816241,12700,828941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" path="m828941,l816241,12700r,184073l12699,196773,,209473r828941,l828941,xe" fillcolor="#bfbfbf" stroked="f">
                        <v:path arrowok="t"/>
                      </v:shape>
                      <v:shape id="Graphic 50" o:spid="_x0000_s1029" style="position:absolute;top:2025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51" o:spid="_x0000_s1030" style="position:absolute;top:2025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  <v:shape id="Graphic 52" o:spid="_x0000_s1031" style="position:absolute;top:3842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" path="m828941,l,,,209473,12699,196773r,-184073l816241,12700,828941,xe" fillcolor="#7f7f7f" stroked="f">
                        <v:path arrowok="t"/>
                      </v:shape>
                      <v:shape id="Graphic 53" o:spid="_x0000_s1032" style="position:absolute;top:3842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" path="m828941,l816241,12700r,184073l12699,196773,,209473r828941,l828941,xe" fillcolor="#bfbfbf" stroked="f">
                        <v:path arrowok="t"/>
                      </v:shape>
                      <v:shape id="Graphic 54" o:spid="_x0000_s1033" style="position:absolute;top:5549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55" o:spid="_x0000_s1034" style="position:absolute;top:5549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" path="m828941,l816241,12699r,184074l12699,196773,,209473r828941,l828941,xe" fillcolor="#bfbfbf" stroked="f">
                        <v:path arrowok="t"/>
                      </v:shape>
                      <v:shape id="Graphic 56" o:spid="_x0000_s1035" style="position:absolute;top:7578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" path="m828941,l,,,209473,12699,196773r,-184073l816241,12700,828941,xe" fillcolor="#7f7f7f" stroked="f">
                        <v:path arrowok="t"/>
                      </v:shape>
                      <v:shape id="Graphic 57" o:spid="_x0000_s1036" style="position:absolute;top:7578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" path="m828941,l816241,12700r,184073l12699,196773,,209473r828941,l828941,xe" fillcolor="#bfbfbf" stroked="f">
                        <v:path arrowok="t"/>
                      </v:shape>
                      <v:shape id="Graphic 58" o:spid="_x0000_s1037" style="position:absolute;top:9713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" path="m828941,l,,,209473,12699,196773r,-184073l816241,12700,828941,xe" fillcolor="#7f7f7f" stroked="f">
                        <v:path arrowok="t"/>
                      </v:shape>
                      <v:shape id="Graphic 59" o:spid="_x0000_s1038" style="position:absolute;top:9713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&#13;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 w14:paraId="098B91AD" w14:textId="4737CE3B" w:rsidR="00B34EE2" w:rsidRDefault="000E2B6F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B34EE2" w14:paraId="38228591" w14:textId="77777777">
        <w:trPr>
          <w:trHeight w:val="280"/>
        </w:trPr>
        <w:tc>
          <w:tcPr>
            <w:tcW w:w="2528" w:type="dxa"/>
          </w:tcPr>
          <w:p w14:paraId="6C9CEE26" w14:textId="77777777" w:rsidR="00B34EE2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5B691353" w14:textId="77777777" w:rsidR="00B34EE2" w:rsidRDefault="00000000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14:paraId="69174A2A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14:paraId="3D85267E" w14:textId="42EF8F71" w:rsidR="00B34EE2" w:rsidRDefault="000E2B6F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B34EE2" w14:paraId="52888A68" w14:textId="77777777">
        <w:trPr>
          <w:trHeight w:val="280"/>
        </w:trPr>
        <w:tc>
          <w:tcPr>
            <w:tcW w:w="2528" w:type="dxa"/>
          </w:tcPr>
          <w:p w14:paraId="1F6AE4B1" w14:textId="77777777" w:rsidR="00B34EE2" w:rsidRDefault="00000000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62D42C0C" w14:textId="77777777" w:rsidR="00B34EE2" w:rsidRDefault="00000000">
            <w:pPr>
              <w:pStyle w:val="TableParagraph"/>
              <w:spacing w:line="244" w:lineRule="exact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14:paraId="00AAA8B9" w14:textId="77777777" w:rsidR="00B34EE2" w:rsidRDefault="00000000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2E1764F3" w14:textId="7B5EAC00" w:rsidR="00B34EE2" w:rsidRDefault="000E2B6F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B34EE2" w14:paraId="11E84825" w14:textId="77777777">
        <w:trPr>
          <w:trHeight w:val="280"/>
        </w:trPr>
        <w:tc>
          <w:tcPr>
            <w:tcW w:w="2528" w:type="dxa"/>
          </w:tcPr>
          <w:p w14:paraId="5B328BBD" w14:textId="77777777" w:rsidR="00B34EE2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3D27ACA0" w14:textId="77777777" w:rsidR="00B34EE2" w:rsidRDefault="00000000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14:paraId="36163D3C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0E37E8BD" w14:textId="79F986EA" w:rsidR="00B34EE2" w:rsidRDefault="000E2B6F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B34EE2" w14:paraId="69A316E4" w14:textId="77777777">
        <w:trPr>
          <w:trHeight w:val="280"/>
        </w:trPr>
        <w:tc>
          <w:tcPr>
            <w:tcW w:w="2528" w:type="dxa"/>
          </w:tcPr>
          <w:p w14:paraId="172470BC" w14:textId="77777777" w:rsidR="00B34EE2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6C05A619" w14:textId="77777777" w:rsidR="00B34EE2" w:rsidRDefault="00000000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14:paraId="2FC20A10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 w14:paraId="4208E0C1" w14:textId="529C06A2" w:rsidR="00B34EE2" w:rsidRDefault="000E2B6F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B34EE2" w14:paraId="60D2BFD9" w14:textId="77777777">
        <w:trPr>
          <w:trHeight w:val="282"/>
        </w:trPr>
        <w:tc>
          <w:tcPr>
            <w:tcW w:w="2528" w:type="dxa"/>
          </w:tcPr>
          <w:p w14:paraId="30B20D4F" w14:textId="77777777" w:rsidR="00B34EE2" w:rsidRDefault="00000000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lastRenderedPageBreak/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39B5596E" w14:textId="77777777" w:rsidR="00B34EE2" w:rsidRDefault="00000000">
            <w:pPr>
              <w:pStyle w:val="TableParagraph"/>
              <w:spacing w:before="1" w:line="240" w:lineRule="auto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14:paraId="7D34A09B" w14:textId="77777777" w:rsidR="00B34EE2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 w14:paraId="67025DBB" w14:textId="46B74447" w:rsidR="00B34EE2" w:rsidRDefault="000E2B6F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</w:tbl>
    <w:p w14:paraId="1016DDC6" w14:textId="77777777" w:rsidR="00B34EE2" w:rsidRDefault="00B34EE2">
      <w:pPr>
        <w:rPr>
          <w:rFonts w:ascii="Times New Roman"/>
          <w:sz w:val="20"/>
        </w:rPr>
        <w:sectPr w:rsidR="00B34EE2" w:rsidSect="00585760">
          <w:type w:val="continuous"/>
          <w:pgSz w:w="12240" w:h="15840"/>
          <w:pgMar w:top="680" w:right="500" w:bottom="479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B34EE2" w14:paraId="352EEBB5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5846A4A8" w14:textId="77777777" w:rsidR="00B34EE2" w:rsidRDefault="00000000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2927B5EC" w14:textId="77777777" w:rsidR="00B34EE2" w:rsidRDefault="00000000">
            <w:pPr>
              <w:pStyle w:val="TableParagraph"/>
              <w:ind w:left="126" w:right="1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737ADFFE" w14:textId="77777777" w:rsidR="00B34EE2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4BF01B7E" w14:textId="77777777" w:rsidR="00B34EE2" w:rsidRDefault="00000000">
            <w:pPr>
              <w:pStyle w:val="TableParagraph"/>
              <w:ind w:left="106" w:right="10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555B934E" w14:textId="77777777" w:rsidR="00B34EE2" w:rsidRDefault="00000000">
            <w:pPr>
              <w:pStyle w:val="TableParagraph"/>
              <w:spacing w:before="36" w:line="240" w:lineRule="auto"/>
              <w:ind w:left="106" w:right="106"/>
              <w:jc w:val="center"/>
              <w:rPr>
                <w:b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4256" behindDoc="1" locked="0" layoutInCell="1" allowOverlap="1" wp14:anchorId="116A1A1A" wp14:editId="2E782200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900194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D466FA3" id="Group 60" o:spid="_x0000_s1026" style="position:absolute;margin-left:.4pt;margin-top:70.9pt;width:65.3pt;height:16.5pt;z-index:-16052224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">
                      <v:shape id="Graphic 61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62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4768" behindDoc="1" locked="0" layoutInCell="1" allowOverlap="1" wp14:anchorId="51BD2993" wp14:editId="60F0C27E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1209719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E17BD25" id="Group 63" o:spid="_x0000_s1026" style="position:absolute;margin-left:.4pt;margin-top:95.25pt;width:65.3pt;height:16.5pt;z-index:-16051712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">
                      <v:shape id="Graphic 64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65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5280" behindDoc="1" locked="0" layoutInCell="1" allowOverlap="1" wp14:anchorId="0F6250AA" wp14:editId="49BD4B05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1465992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72123BA" id="Group 66" o:spid="_x0000_s1026" style="position:absolute;margin-left:.4pt;margin-top:115.45pt;width:65.3pt;height:45.1pt;z-index:-16051200;mso-wrap-distance-left:0;mso-wrap-distance-right:0" coordsize="8293,57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">
                      <v:shape id="Graphic 67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" path="m828941,l,,,209473,12699,196773r,-184074l816241,12699,828941,xe" fillcolor="#7f7f7f" stroked="f">
                        <v:path arrowok="t"/>
                      </v:shape>
                      <v:shape id="Graphic 68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" path="m828941,l816241,12699r,184074l12699,196773,,209473r828941,l828941,xe" fillcolor="#bfbfbf" stroked="f">
                        <v:path arrowok="t"/>
                      </v:shape>
                      <v:shape id="Graphic 69" o:spid="_x0000_s1029" style="position:absolute;top:2134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70" o:spid="_x0000_s1030" style="position:absolute;top:2134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" path="m828941,l816241,12699r,184074l12699,196773,,209473r828941,l828941,xe" fillcolor="#bfbfbf" stroked="f">
                        <v:path arrowok="t"/>
                      </v:shape>
                      <v:shape id="Graphic 71" o:spid="_x0000_s1031" style="position:absolute;top:3632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72" o:spid="_x0000_s1032" style="position:absolute;top:3632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5792" behindDoc="1" locked="0" layoutInCell="1" allowOverlap="1" wp14:anchorId="7DF3E0AB" wp14:editId="0FFF08DE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2298947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8434490" id="Group 73" o:spid="_x0000_s1026" style="position:absolute;margin-left:.4pt;margin-top:181pt;width:65.3pt;height:16.5pt;z-index:-16050688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">
                      <v:shape id="Graphic 74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" path="m828941,l,,,209474,12699,196774r,-184074l816241,12700,828941,xe" fillcolor="#7f7f7f" stroked="f">
                        <v:path arrowok="t"/>
                      </v:shape>
                      <v:shape id="Graphic 75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6304" behindDoc="1" locked="0" layoutInCell="1" allowOverlap="1" wp14:anchorId="4603F328" wp14:editId="20941C73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2576607</wp:posOffset>
                      </wp:positionV>
                      <wp:extent cx="829310" cy="615315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615315"/>
                                <a:chOff x="0" y="0"/>
                                <a:chExt cx="829310" cy="6153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327794C" id="Group 76" o:spid="_x0000_s1026" style="position:absolute;margin-left:.4pt;margin-top:202.9pt;width:65.3pt;height:48.45pt;z-index:-16050176;mso-wrap-distance-left:0;mso-wrap-distance-right:0" coordsize="8293,615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">
                      <v:shape id="Graphic 77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" path="m828941,l,,,209474,12699,196774r,-184074l816241,12700,828941,xe" fillcolor="#7f7f7f" stroked="f">
                        <v:path arrowok="t"/>
                      </v:shape>
                      <v:shape id="Graphic 78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" path="m828941,l816241,12700r,184074l12699,196774,,209474r828941,l828941,xe" fillcolor="#bfbfbf" stroked="f">
                        <v:path arrowok="t"/>
                      </v:shape>
                      <v:shape id="Graphic 79" o:spid="_x0000_s1029" style="position:absolute;top:170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" path="m828941,l,,,209474,12699,196774r,-184074l816241,12700,828941,xe" fillcolor="#7f7f7f" stroked="f">
                        <v:path arrowok="t"/>
                      </v:shape>
                      <v:shape id="Graphic 80" o:spid="_x0000_s1030" style="position:absolute;top:170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" path="m828941,l816241,12700r,184074l12699,196774,,209474r828941,l828941,xe" fillcolor="#bfbfbf" stroked="f">
                        <v:path arrowok="t"/>
                      </v:shape>
                      <v:shape id="Graphic 81" o:spid="_x0000_s1031" style="position:absolute;top:4055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" path="m828941,l,,,209473,12699,196773r,-184074l816241,12699,828941,xe" fillcolor="#7f7f7f" stroked="f">
                        <v:path arrowok="t"/>
                      </v:shape>
                      <v:shape id="Graphic 82" o:spid="_x0000_s1032" style="position:absolute;top:4055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&#13;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B34EE2" w14:paraId="475B33A5" w14:textId="77777777">
        <w:trPr>
          <w:trHeight w:val="280"/>
        </w:trPr>
        <w:tc>
          <w:tcPr>
            <w:tcW w:w="2528" w:type="dxa"/>
          </w:tcPr>
          <w:p w14:paraId="64154675" w14:textId="77777777" w:rsidR="00B34EE2" w:rsidRDefault="00B34EE2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1F3CF031" w14:textId="77777777" w:rsidR="00B34EE2" w:rsidRDefault="00B34EE2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7FD73AAC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7EF2E57F" w14:textId="77777777" w:rsidR="00B34EE2" w:rsidRDefault="00B34EE2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B34EE2" w14:paraId="4A14ECC8" w14:textId="77777777">
        <w:trPr>
          <w:trHeight w:val="561"/>
        </w:trPr>
        <w:tc>
          <w:tcPr>
            <w:tcW w:w="11021" w:type="dxa"/>
            <w:gridSpan w:val="4"/>
          </w:tcPr>
          <w:p w14:paraId="10D91A2F" w14:textId="77777777" w:rsidR="00B34EE2" w:rsidRDefault="00000000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73CE3D5C" w14:textId="77777777" w:rsidR="00B34EE2" w:rsidRDefault="00000000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indings</w:t>
            </w:r>
          </w:p>
        </w:tc>
      </w:tr>
      <w:tr w:rsidR="00B34EE2" w14:paraId="0355C8E7" w14:textId="77777777">
        <w:trPr>
          <w:trHeight w:val="282"/>
        </w:trPr>
        <w:tc>
          <w:tcPr>
            <w:tcW w:w="11021" w:type="dxa"/>
            <w:gridSpan w:val="4"/>
          </w:tcPr>
          <w:p w14:paraId="1FCC7FF6" w14:textId="77777777" w:rsidR="00B34EE2" w:rsidRDefault="00000000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B34EE2" w14:paraId="70D584AE" w14:textId="77777777">
        <w:trPr>
          <w:trHeight w:val="280"/>
        </w:trPr>
        <w:tc>
          <w:tcPr>
            <w:tcW w:w="2528" w:type="dxa"/>
          </w:tcPr>
          <w:p w14:paraId="0D08F2CE" w14:textId="77777777" w:rsidR="00B34EE2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2B5774BF" w14:textId="77777777" w:rsidR="00B34EE2" w:rsidRDefault="00000000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552687CC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423470BB" w14:textId="2EDFECAA" w:rsidR="00B34EE2" w:rsidRDefault="000E2B6F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B34EE2" w14:paraId="712C5E3D" w14:textId="77777777">
        <w:trPr>
          <w:trHeight w:val="112"/>
        </w:trPr>
        <w:tc>
          <w:tcPr>
            <w:tcW w:w="2528" w:type="dxa"/>
            <w:vMerge w:val="restart"/>
          </w:tcPr>
          <w:p w14:paraId="4A5003BE" w14:textId="77777777" w:rsidR="00B34EE2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7AAC65AA" w14:textId="77777777" w:rsidR="00B34EE2" w:rsidRDefault="00000000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42C51C33" w14:textId="77777777" w:rsidR="00B34EE2" w:rsidRDefault="00000000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1ED7AAAB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2BB294D" w14:textId="77777777" w:rsidR="00B34EE2" w:rsidRDefault="00B34EE2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B34EE2" w14:paraId="58789C8D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E28403F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93594EA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179EC1A8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0780C31" w14:textId="5A90DC36" w:rsidR="00B34EE2" w:rsidRDefault="002E42ED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B34EE2" w14:paraId="7DF18836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261AA484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72626E1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3DAE7827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69445804" w14:textId="77777777" w:rsidR="00B34EE2" w:rsidRDefault="00B34EE2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</w:p>
        </w:tc>
      </w:tr>
      <w:tr w:rsidR="00B34EE2" w14:paraId="62D23F53" w14:textId="77777777">
        <w:trPr>
          <w:trHeight w:val="280"/>
        </w:trPr>
        <w:tc>
          <w:tcPr>
            <w:tcW w:w="2528" w:type="dxa"/>
          </w:tcPr>
          <w:p w14:paraId="36037C00" w14:textId="77777777" w:rsidR="00B34EE2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3EB8D38F" w14:textId="77777777" w:rsidR="00B34EE2" w:rsidRDefault="00000000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398DA55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9FCD05D" w14:textId="4126F1FA" w:rsidR="00B34EE2" w:rsidRDefault="002E42ED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B34EE2" w14:paraId="1A74B1F9" w14:textId="77777777">
        <w:trPr>
          <w:trHeight w:val="280"/>
        </w:trPr>
        <w:tc>
          <w:tcPr>
            <w:tcW w:w="2528" w:type="dxa"/>
          </w:tcPr>
          <w:p w14:paraId="36D42E31" w14:textId="77777777" w:rsidR="00B34EE2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04FCDBE1" w14:textId="77777777" w:rsidR="00B34EE2" w:rsidRDefault="00000000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38C048D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D978FCE" w14:textId="21A8841C" w:rsidR="00B34EE2" w:rsidRDefault="000E2B6F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B34EE2" w14:paraId="6795E44E" w14:textId="77777777">
        <w:trPr>
          <w:trHeight w:val="280"/>
        </w:trPr>
        <w:tc>
          <w:tcPr>
            <w:tcW w:w="2528" w:type="dxa"/>
          </w:tcPr>
          <w:p w14:paraId="09DC52A9" w14:textId="77777777" w:rsidR="00B34EE2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645BCF85" w14:textId="77777777" w:rsidR="00B34EE2" w:rsidRDefault="00000000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1350F03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B8DBCEE" w14:textId="58E0EBA1" w:rsidR="00B34EE2" w:rsidRDefault="000E2B6F" w:rsidP="000E2B6F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B34EE2" w14:paraId="33216324" w14:textId="77777777">
        <w:trPr>
          <w:trHeight w:val="280"/>
        </w:trPr>
        <w:tc>
          <w:tcPr>
            <w:tcW w:w="11021" w:type="dxa"/>
            <w:gridSpan w:val="4"/>
          </w:tcPr>
          <w:p w14:paraId="7C64691C" w14:textId="77777777" w:rsidR="00B34EE2" w:rsidRDefault="00000000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B34EE2" w14:paraId="21AC68F3" w14:textId="77777777">
        <w:trPr>
          <w:trHeight w:val="94"/>
        </w:trPr>
        <w:tc>
          <w:tcPr>
            <w:tcW w:w="2528" w:type="dxa"/>
            <w:vMerge w:val="restart"/>
          </w:tcPr>
          <w:p w14:paraId="22E51B3F" w14:textId="77777777" w:rsidR="00B34EE2" w:rsidRDefault="00000000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4A52F815" w14:textId="77777777" w:rsidR="00B34EE2" w:rsidRDefault="00000000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6C04204F" w14:textId="77777777" w:rsidR="00B34EE2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findings?</w:t>
            </w:r>
          </w:p>
          <w:p w14:paraId="75585901" w14:textId="77777777" w:rsidR="00B34EE2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95B6131" w14:textId="77777777" w:rsidR="00B34EE2" w:rsidRDefault="00B34EE2" w:rsidP="008C5F57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B34EE2" w14:paraId="72A15FD5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E42E514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75B0FF4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1B7FB578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0D618E6B" w14:textId="5CCE9974" w:rsidR="00B34EE2" w:rsidRDefault="002E42ED" w:rsidP="008C5F57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-13</w:t>
            </w:r>
          </w:p>
        </w:tc>
      </w:tr>
      <w:tr w:rsidR="00B34EE2" w14:paraId="752C3909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33E65ABA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7335E39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8B28393" w14:textId="77777777" w:rsidR="00B34EE2" w:rsidRDefault="00B34EE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736E9A8E" w14:textId="77777777" w:rsidR="00B34EE2" w:rsidRDefault="00B34EE2" w:rsidP="008C5F57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B34EE2" w14:paraId="18F85786" w14:textId="77777777">
        <w:trPr>
          <w:trHeight w:val="280"/>
        </w:trPr>
        <w:tc>
          <w:tcPr>
            <w:tcW w:w="2528" w:type="dxa"/>
          </w:tcPr>
          <w:p w14:paraId="3C950D6C" w14:textId="77777777" w:rsidR="00B34EE2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3D30CB84" w14:textId="77777777" w:rsidR="00B34EE2" w:rsidRDefault="00000000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3FC5448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23A1304" w14:textId="285659A5" w:rsidR="00B34EE2" w:rsidRDefault="002E42ED" w:rsidP="008C5F57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-13</w:t>
            </w:r>
          </w:p>
        </w:tc>
      </w:tr>
      <w:tr w:rsidR="00B34EE2" w14:paraId="50C8F4E6" w14:textId="77777777">
        <w:trPr>
          <w:trHeight w:val="280"/>
        </w:trPr>
        <w:tc>
          <w:tcPr>
            <w:tcW w:w="2528" w:type="dxa"/>
          </w:tcPr>
          <w:p w14:paraId="0A4265B5" w14:textId="77777777" w:rsidR="00B34EE2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304482CF" w14:textId="77777777" w:rsidR="00B34EE2" w:rsidRDefault="00000000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F5AFF90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10B1246" w14:textId="1B8FBD76" w:rsidR="00B34EE2" w:rsidRDefault="000E2B6F" w:rsidP="008C5F57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  <w:r w:rsidR="002E42ED">
              <w:rPr>
                <w:rFonts w:ascii="Times New Roman"/>
                <w:sz w:val="18"/>
              </w:rPr>
              <w:t>-13</w:t>
            </w:r>
          </w:p>
        </w:tc>
      </w:tr>
      <w:tr w:rsidR="00B34EE2" w14:paraId="6DF27EBD" w14:textId="77777777">
        <w:trPr>
          <w:trHeight w:val="280"/>
        </w:trPr>
        <w:tc>
          <w:tcPr>
            <w:tcW w:w="2528" w:type="dxa"/>
          </w:tcPr>
          <w:p w14:paraId="486803EE" w14:textId="77777777" w:rsidR="00B34EE2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596B9C46" w14:textId="77777777" w:rsidR="00B34EE2" w:rsidRDefault="00000000">
            <w:pPr>
              <w:pStyle w:val="TableParagraph"/>
              <w:ind w:left="126" w:righ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05708F7" w14:textId="77777777" w:rsidR="00B34EE2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5FFB5E8" w14:textId="4C74423A" w:rsidR="00B34EE2" w:rsidRDefault="002E42ED" w:rsidP="008C5F57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-13</w:t>
            </w:r>
          </w:p>
        </w:tc>
      </w:tr>
    </w:tbl>
    <w:p w14:paraId="0AF50370" w14:textId="77777777" w:rsidR="00B34EE2" w:rsidRDefault="00B34EE2">
      <w:pPr>
        <w:pStyle w:val="BodyText"/>
        <w:spacing w:before="6"/>
      </w:pPr>
    </w:p>
    <w:p w14:paraId="74918D04" w14:textId="77777777" w:rsidR="00B34EE2" w:rsidRDefault="00000000">
      <w:pPr>
        <w:pStyle w:val="BodyText"/>
        <w:spacing w:before="59" w:line="276" w:lineRule="auto"/>
        <w:ind w:left="220" w:right="33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0EDBCE8A" w14:textId="77777777" w:rsidR="00B34EE2" w:rsidRDefault="00B34EE2">
      <w:pPr>
        <w:pStyle w:val="BodyText"/>
        <w:rPr>
          <w:sz w:val="23"/>
        </w:rPr>
      </w:pPr>
    </w:p>
    <w:p w14:paraId="218F2FD1" w14:textId="77777777" w:rsidR="00B34EE2" w:rsidRDefault="00000000">
      <w:pPr>
        <w:spacing w:line="276" w:lineRule="auto"/>
        <w:ind w:left="220" w:right="333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B34EE2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EE2"/>
    <w:rsid w:val="000E2B6F"/>
    <w:rsid w:val="00124198"/>
    <w:rsid w:val="002E42ED"/>
    <w:rsid w:val="00400488"/>
    <w:rsid w:val="00582FA5"/>
    <w:rsid w:val="00585760"/>
    <w:rsid w:val="00683D56"/>
    <w:rsid w:val="008C5F57"/>
    <w:rsid w:val="00947B16"/>
    <w:rsid w:val="00A30828"/>
    <w:rsid w:val="00B34EE2"/>
    <w:rsid w:val="00D7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0D8B4"/>
  <w15:docId w15:val="{B2601E24-94DB-2443-92A8-5B8753241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918" w:right="1917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8</Words>
  <Characters>3841</Characters>
  <Application>Microsoft Office Word</Application>
  <DocSecurity>0</DocSecurity>
  <Lines>174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Tenber Grota</cp:lastModifiedBy>
  <cp:revision>3</cp:revision>
  <dcterms:created xsi:type="dcterms:W3CDTF">2024-09-29T07:59:00Z</dcterms:created>
  <dcterms:modified xsi:type="dcterms:W3CDTF">2024-10-28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2-19T00:00:00Z</vt:filetime>
  </property>
  <property fmtid="{D5CDD505-2E9C-101B-9397-08002B2CF9AE}" pid="5" name="Producer">
    <vt:lpwstr>Microsoft® Word 2010</vt:lpwstr>
  </property>
</Properties>
</file>